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69DB" w14:textId="4452B9F2" w:rsidR="00C4571D" w:rsidRPr="00FA3225" w:rsidRDefault="00C4571D" w:rsidP="00497AE8">
      <w:pPr>
        <w:shd w:val="clear" w:color="auto" w:fill="FFFFFF"/>
        <w:spacing w:before="100" w:beforeAutospacing="1" w:after="100" w:afterAutospacing="1" w:line="240" w:lineRule="auto"/>
      </w:pPr>
      <w:r w:rsidRPr="00FA3225">
        <w:t>PubMed: 89</w:t>
      </w:r>
    </w:p>
    <w:p w14:paraId="4176D68B" w14:textId="77777777" w:rsidR="00C4571D" w:rsidRPr="00FA3225" w:rsidRDefault="00C4571D" w:rsidP="00C4571D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="Arial" w:eastAsia="Times New Roman" w:hAnsi="Arial" w:cs="Arial"/>
          <w:color w:val="000000"/>
          <w:sz w:val="20"/>
          <w:szCs w:val="20"/>
        </w:rPr>
      </w:pPr>
      <w:r w:rsidRPr="00FA3225">
        <w:t>(IGF1R OR “</w:t>
      </w:r>
      <w:r w:rsidRPr="00FA3225">
        <w:rPr>
          <w:rFonts w:hint="cs"/>
          <w:rtl/>
        </w:rPr>
        <w:t>Insulin-Like</w:t>
      </w:r>
      <w:r w:rsidRPr="00FA3225">
        <w:t xml:space="preserve"> Growth Factor 1 Receptor” OR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“IGF-1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OR “IGF-I” OR “Insulin Like Growth Factor I” OR </w:t>
      </w:r>
      <w:r w:rsidRPr="00FA3225">
        <w:t xml:space="preserve">IGF1 OR “Insulin-Like Growth Factor 1”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-1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 1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-I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 I Receptor” OR “Insulin-Like-Growth Factor I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nsulin Like Growth Factor I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 Type 1 Receptor” OR (Receptor AND IGF-I) OR (Receptor AND IGF I) OR (Receptor AND IGF-1) OR (Receptor AND “Insulin-Like Growth Factor Type 1”) OR (Receptor AND “Insulin-Like Growth Factor I”) OR “IRS Signaling Adaptor Protein” OR “Insulin Receptor Substrate-1” OR “Insulin Receptor Substrate 1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nsulin Receptor Substrate” OR IRS</w:t>
      </w:r>
      <w:r w:rsidRPr="00FA3225">
        <w:t>)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 AND (Colorectal OR “Colon Cancer” OR “colonic carcinoma" OR “Colon Adenocarcinoma” OR “Rectal Cancer” OR CRC OR “colorectal carcinoma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OR "colon carcinoma”) AND ("genetic variation single nucleotide polymorphism" OR "single nucleotide polymorphism" OR </w:t>
      </w:r>
      <w:proofErr w:type="spellStart"/>
      <w:r w:rsidRPr="00FA3225">
        <w:rPr>
          <w:rFonts w:ascii="Arial" w:eastAsia="Times New Roman" w:hAnsi="Arial" w:cs="Arial"/>
          <w:color w:val="000000"/>
          <w:sz w:val="20"/>
          <w:szCs w:val="20"/>
        </w:rPr>
        <w:t>snp</w:t>
      </w:r>
      <w:proofErr w:type="spellEnd"/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 OR polymorphism) AND (1998-2022.06.30)</w:t>
      </w:r>
    </w:p>
    <w:p w14:paraId="07116020" w14:textId="77777777" w:rsidR="00C4571D" w:rsidRPr="00FA3225" w:rsidRDefault="00C4571D" w:rsidP="00C4571D">
      <w:pPr>
        <w:shd w:val="clear" w:color="auto" w:fill="FFFFFF"/>
        <w:spacing w:before="100" w:beforeAutospacing="1" w:after="100" w:afterAutospacing="1" w:line="240" w:lineRule="auto"/>
        <w:ind w:left="360"/>
        <w:rPr>
          <w:rFonts w:ascii="Arial" w:eastAsia="Times New Roman" w:hAnsi="Arial" w:cs="Arial"/>
          <w:color w:val="000000"/>
          <w:sz w:val="20"/>
          <w:szCs w:val="20"/>
        </w:rPr>
      </w:pPr>
    </w:p>
    <w:p w14:paraId="40A165FF" w14:textId="77777777" w:rsidR="00C4571D" w:rsidRPr="00FA3225" w:rsidRDefault="00C4571D" w:rsidP="00C4571D">
      <w:pPr>
        <w:shd w:val="clear" w:color="auto" w:fill="FFFFFF"/>
        <w:spacing w:before="100" w:beforeAutospacing="1" w:after="100" w:afterAutospacing="1" w:line="240" w:lineRule="auto"/>
      </w:pPr>
    </w:p>
    <w:p w14:paraId="0AD2AE39" w14:textId="77777777" w:rsidR="00C4571D" w:rsidRPr="00FA3225" w:rsidRDefault="00C4571D" w:rsidP="00C4571D">
      <w:pPr>
        <w:shd w:val="clear" w:color="auto" w:fill="FFFFFF"/>
        <w:spacing w:before="100" w:beforeAutospacing="1" w:after="100" w:afterAutospacing="1" w:line="240" w:lineRule="auto"/>
      </w:pPr>
      <w:r w:rsidRPr="00FA3225">
        <w:t>Wos:151</w:t>
      </w:r>
    </w:p>
    <w:p w14:paraId="4F72783A" w14:textId="77777777" w:rsidR="00C4571D" w:rsidRPr="00FA3225" w:rsidRDefault="00C4571D" w:rsidP="00C4571D">
      <w:pPr>
        <w:shd w:val="clear" w:color="auto" w:fill="FFFFFF"/>
        <w:spacing w:before="100" w:beforeAutospacing="1" w:after="100" w:afterAutospacing="1" w:line="240" w:lineRule="auto"/>
        <w:ind w:left="360"/>
      </w:pPr>
      <w:r w:rsidRPr="00FA3225">
        <w:t>(IGF1R OR “</w:t>
      </w:r>
      <w:r w:rsidRPr="00FA3225">
        <w:rPr>
          <w:rFonts w:hint="cs"/>
          <w:rtl/>
        </w:rPr>
        <w:t>Insulin-Like</w:t>
      </w:r>
      <w:r w:rsidRPr="00FA3225">
        <w:t xml:space="preserve"> Growth Factor 1 Receptor” OR “IGF-1” OR “IGF-I” OR “Insulin Like Growth Factor I”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 OR </w:t>
      </w:r>
      <w:r w:rsidRPr="00FA3225">
        <w:t xml:space="preserve">IGF1 OR “Insulin-Like Growth Factor 1”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-1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 1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-I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 I Receptor” OR “Insulin-Like-Growth Factor I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nsulin Like Growth Factor I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 Type 1 Receptor” OR (Receptor AND IGF-I) OR (Receptor AND IGFI) OR (Receptor AND IGF-1) OR (Receptor AND “Insulin-Like Growth Factor Type 1”) OR (Receptor AND “Insulin-Like Growth Factor I”) OR “IRS Signaling Adaptor Protein” OR “Insulin Receptor Substrate-1” OR “Insulin Receptor Substrate 1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nsulin Receptor Substrate” OR IRS</w:t>
      </w:r>
      <w:r w:rsidRPr="00FA3225">
        <w:t>)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 AND (“Colorectal” OR “Colon Cancer” OR “colonic carcinoma" OR “Colonic Cancer” OR  “Colon Adenocarcinoma” OR “Rectal Cancer” OR CRC OR “colorectal carcinoma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OR "colon carcinoma”) AND ("genetic variation single nucleotide polymorphism" OR "single nucleotide polymorphism" OR </w:t>
      </w:r>
      <w:proofErr w:type="spellStart"/>
      <w:r w:rsidRPr="00FA3225">
        <w:rPr>
          <w:rFonts w:ascii="Arial" w:eastAsia="Times New Roman" w:hAnsi="Arial" w:cs="Arial"/>
          <w:color w:val="000000"/>
          <w:sz w:val="20"/>
          <w:szCs w:val="20"/>
        </w:rPr>
        <w:t>snp</w:t>
      </w:r>
      <w:proofErr w:type="spellEnd"/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 OR polymorphism)</w:t>
      </w:r>
    </w:p>
    <w:p w14:paraId="757B39C2" w14:textId="77777777" w:rsidR="00C4571D" w:rsidRPr="00FA3225" w:rsidRDefault="00C4571D" w:rsidP="00C4571D">
      <w:pPr>
        <w:shd w:val="clear" w:color="auto" w:fill="FFFFFF"/>
        <w:spacing w:before="100" w:beforeAutospacing="1" w:after="100" w:afterAutospacing="1" w:line="240" w:lineRule="auto"/>
        <w:ind w:left="360"/>
      </w:pPr>
      <w:r w:rsidRPr="00FA3225">
        <w:t xml:space="preserve"> SCOPUS: 2380</w:t>
      </w:r>
    </w:p>
    <w:p w14:paraId="1363CEE0" w14:textId="77777777" w:rsidR="00C4571D" w:rsidRPr="0024719A" w:rsidRDefault="00C4571D" w:rsidP="00C4571D">
      <w:pPr>
        <w:shd w:val="clear" w:color="auto" w:fill="FFFFFF"/>
        <w:spacing w:before="100" w:beforeAutospacing="1" w:after="100" w:afterAutospacing="1" w:line="240" w:lineRule="auto"/>
        <w:ind w:left="360"/>
      </w:pPr>
      <w:r w:rsidRPr="00FA3225">
        <w:t>(TITLE-ABS-KEY(IGF1R) OR TITLE-ABS-KEY(“</w:t>
      </w:r>
      <w:r w:rsidRPr="00FA3225">
        <w:rPr>
          <w:rFonts w:hint="cs"/>
          <w:rtl/>
        </w:rPr>
        <w:t>Insulin-Like</w:t>
      </w:r>
      <w:r w:rsidRPr="00FA3225">
        <w:t xml:space="preserve"> Growth Factor 1 Receptor”) OR TITLE-ABS-KEY(“IGF-1”) OR “IGF-I” OR “Insulin Like Growth Factor I”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 OR </w:t>
      </w:r>
      <w:r w:rsidRPr="00FA3225">
        <w:t xml:space="preserve">IGF1 OR “Insulin-Like Growth Factor 1”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-1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 1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-I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OR “IGF I Receptor” OR “Insulin-Like-Growth Factor I Receptor”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OR </w:t>
      </w:r>
      <w:r w:rsidRPr="00FA3225">
        <w:t>TITLE-ABS-KEY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(“Insulin Like Growth Factor I Receptor”)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OR “IGF Type 1 Receptor” OR (Receptor AND IGF-I) OR (Receptor AND IGFI) OR (Receptor AND IGF-1) OR (Receptor AND “Insulin-Like Growth Factor Type 1”) OR (Receptor AND “Insulin-Like Growth Factor I”) OR “IRS Signaling Adaptor Protein” OR “Insulin Receptor Substrate-1” OR </w:t>
      </w:r>
      <w:r w:rsidRPr="00FA3225">
        <w:t>TITLE-ABS-KEY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(“Insulin Receptor Substrate 1”)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OR </w:t>
      </w:r>
      <w:r w:rsidRPr="00FA3225">
        <w:t>TITLE-ABS-KEY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(“Insulin Receptor Substrate”) OR IRS</w:t>
      </w:r>
      <w:r w:rsidRPr="00FA3225">
        <w:t>)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 AND (</w:t>
      </w:r>
      <w:r w:rsidRPr="00FA3225">
        <w:t>TITLE-ABS-KEY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(“Colorectal”) OR </w:t>
      </w:r>
      <w:r w:rsidRPr="00FA3225">
        <w:t>TITLE-ABS-KEY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(“Colon Cancer”) OR </w:t>
      </w:r>
      <w:r w:rsidRPr="00FA3225">
        <w:t>TITLE-ABS-KEY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(“colonic carcinoma") OR “Colonic Cancer” OR  “Colon Adenocarcinoma” OR “Rectal Cancer” OR CRC OR </w:t>
      </w:r>
      <w:r w:rsidRPr="00FA3225">
        <w:t>TITLE-ABS-KEY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>(“colorectal carcinoma”)</w:t>
      </w:r>
      <w:r w:rsidRPr="00FA3225">
        <w:t xml:space="preserve">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OR </w:t>
      </w:r>
      <w:r w:rsidRPr="00FA3225">
        <w:t>TITLE-ABS-KEY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("colon carcinoma”)) </w:t>
      </w:r>
      <w:r w:rsidRPr="00FA3225">
        <w:t xml:space="preserve">AND </w:t>
      </w:r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("genetic variation single nucleotide polymorphism" OR "single nucleotide polymorphism" OR </w:t>
      </w:r>
      <w:proofErr w:type="spellStart"/>
      <w:r w:rsidRPr="00FA3225">
        <w:rPr>
          <w:rFonts w:ascii="Arial" w:eastAsia="Times New Roman" w:hAnsi="Arial" w:cs="Arial"/>
          <w:color w:val="000000"/>
          <w:sz w:val="20"/>
          <w:szCs w:val="20"/>
        </w:rPr>
        <w:t>snp</w:t>
      </w:r>
      <w:proofErr w:type="spellEnd"/>
      <w:r w:rsidRPr="00FA3225">
        <w:rPr>
          <w:rFonts w:ascii="Arial" w:eastAsia="Times New Roman" w:hAnsi="Arial" w:cs="Arial"/>
          <w:color w:val="000000"/>
          <w:sz w:val="20"/>
          <w:szCs w:val="20"/>
        </w:rPr>
        <w:t xml:space="preserve"> OR polymorphism)</w:t>
      </w:r>
    </w:p>
    <w:p w14:paraId="7704238A" w14:textId="77777777" w:rsidR="00C4571D" w:rsidRDefault="00C4571D" w:rsidP="00C4571D">
      <w:pPr>
        <w:shd w:val="clear" w:color="auto" w:fill="FFFFFF"/>
        <w:spacing w:before="100" w:beforeAutospacing="1" w:after="100" w:afterAutospacing="1" w:line="240" w:lineRule="auto"/>
        <w:ind w:left="360"/>
      </w:pPr>
    </w:p>
    <w:p w14:paraId="42C5C6B4" w14:textId="6BC805D7" w:rsidR="001E5A1D" w:rsidRDefault="001E5A1D" w:rsidP="005C49BD">
      <w:pPr>
        <w:shd w:val="clear" w:color="auto" w:fill="FFFFFF"/>
        <w:spacing w:before="100" w:beforeAutospacing="1" w:after="100" w:afterAutospacing="1" w:line="240" w:lineRule="auto"/>
        <w:ind w:left="360"/>
      </w:pPr>
    </w:p>
    <w:sectPr w:rsidR="001E5A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53AF2"/>
    <w:multiLevelType w:val="multilevel"/>
    <w:tmpl w:val="11CE5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777654"/>
    <w:multiLevelType w:val="multilevel"/>
    <w:tmpl w:val="AFCE1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B5469D"/>
    <w:multiLevelType w:val="multilevel"/>
    <w:tmpl w:val="4B546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17273DA"/>
    <w:multiLevelType w:val="multilevel"/>
    <w:tmpl w:val="88A83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40E004B"/>
    <w:multiLevelType w:val="multilevel"/>
    <w:tmpl w:val="DA604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CF47FA"/>
    <w:multiLevelType w:val="multilevel"/>
    <w:tmpl w:val="1BA4B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0B2920"/>
    <w:multiLevelType w:val="multilevel"/>
    <w:tmpl w:val="CE4016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78432415">
    <w:abstractNumId w:val="3"/>
  </w:num>
  <w:num w:numId="2" w16cid:durableId="27220786">
    <w:abstractNumId w:val="0"/>
  </w:num>
  <w:num w:numId="3" w16cid:durableId="1561750983">
    <w:abstractNumId w:val="4"/>
  </w:num>
  <w:num w:numId="4" w16cid:durableId="571080833">
    <w:abstractNumId w:val="6"/>
  </w:num>
  <w:num w:numId="5" w16cid:durableId="282853554">
    <w:abstractNumId w:val="1"/>
  </w:num>
  <w:num w:numId="6" w16cid:durableId="66728343">
    <w:abstractNumId w:val="5"/>
  </w:num>
  <w:num w:numId="7" w16cid:durableId="900411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DYxNjMyMjAyMrVU0lEKTi0uzszPAykwqgUASOKKgywAAAA="/>
  </w:docVars>
  <w:rsids>
    <w:rsidRoot w:val="00256321"/>
    <w:rsid w:val="00010A6B"/>
    <w:rsid w:val="0001737D"/>
    <w:rsid w:val="00086110"/>
    <w:rsid w:val="001E5A1D"/>
    <w:rsid w:val="00213AA5"/>
    <w:rsid w:val="0024719A"/>
    <w:rsid w:val="00256321"/>
    <w:rsid w:val="002C0707"/>
    <w:rsid w:val="002D1330"/>
    <w:rsid w:val="002E4E2C"/>
    <w:rsid w:val="00327067"/>
    <w:rsid w:val="00415DB9"/>
    <w:rsid w:val="00497AE8"/>
    <w:rsid w:val="00576FC4"/>
    <w:rsid w:val="00586E1A"/>
    <w:rsid w:val="005C49BD"/>
    <w:rsid w:val="005E4AE6"/>
    <w:rsid w:val="006361A0"/>
    <w:rsid w:val="006655F9"/>
    <w:rsid w:val="00681222"/>
    <w:rsid w:val="00782F32"/>
    <w:rsid w:val="007A542D"/>
    <w:rsid w:val="008832A0"/>
    <w:rsid w:val="0088574F"/>
    <w:rsid w:val="008B0AFE"/>
    <w:rsid w:val="0093038F"/>
    <w:rsid w:val="009419B2"/>
    <w:rsid w:val="00987EC3"/>
    <w:rsid w:val="009B680D"/>
    <w:rsid w:val="009D64A4"/>
    <w:rsid w:val="00AA1D7E"/>
    <w:rsid w:val="00AD413A"/>
    <w:rsid w:val="00B17CA0"/>
    <w:rsid w:val="00B654A2"/>
    <w:rsid w:val="00C4571D"/>
    <w:rsid w:val="00CA6741"/>
    <w:rsid w:val="00CB4822"/>
    <w:rsid w:val="00DB0A9A"/>
    <w:rsid w:val="00DE2C2E"/>
    <w:rsid w:val="00E60169"/>
    <w:rsid w:val="00E8634C"/>
    <w:rsid w:val="00FA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4E797"/>
  <w15:chartTrackingRefBased/>
  <w15:docId w15:val="{4871DBE1-0A67-4A01-8C3E-856BD46EF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71D"/>
  </w:style>
  <w:style w:type="paragraph" w:styleId="Heading1">
    <w:name w:val="heading 1"/>
    <w:basedOn w:val="Normal"/>
    <w:link w:val="Heading1Char"/>
    <w:uiPriority w:val="9"/>
    <w:qFormat/>
    <w:rsid w:val="00586E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576FC4"/>
  </w:style>
  <w:style w:type="character" w:styleId="Hyperlink">
    <w:name w:val="Hyperlink"/>
    <w:basedOn w:val="DefaultParagraphFont"/>
    <w:uiPriority w:val="99"/>
    <w:semiHidden/>
    <w:unhideWhenUsed/>
    <w:rsid w:val="00B654A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86E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resultscount">
    <w:name w:val="resultscount"/>
    <w:basedOn w:val="DefaultParagraphFont"/>
    <w:rsid w:val="00586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1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5323">
                  <w:marLeft w:val="840"/>
                  <w:marRight w:val="6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183947">
                  <w:marLeft w:val="840"/>
                  <w:marRight w:val="6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545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75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34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49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11" w:color="auto"/>
                        <w:left w:val="none" w:sz="0" w:space="0" w:color="auto"/>
                        <w:bottom w:val="single" w:sz="6" w:space="11" w:color="EEEEEE"/>
                        <w:right w:val="none" w:sz="0" w:space="0" w:color="auto"/>
                      </w:divBdr>
                      <w:divsChild>
                        <w:div w:id="1522861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Uzoamaka Anyanwu</cp:lastModifiedBy>
  <cp:revision>2</cp:revision>
  <dcterms:created xsi:type="dcterms:W3CDTF">2023-05-05T08:49:00Z</dcterms:created>
  <dcterms:modified xsi:type="dcterms:W3CDTF">2023-05-05T08:49:00Z</dcterms:modified>
</cp:coreProperties>
</file>